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F55" w:rsidRPr="00855D79" w:rsidRDefault="005E5F55" w:rsidP="005E5F55">
      <w:pPr>
        <w:pStyle w:val="Encabezado"/>
        <w:rPr>
          <w:rFonts w:ascii="Times New Roman" w:hAnsi="Times New Roman" w:cs="Times New Roman"/>
          <w:b/>
          <w:color w:val="000000"/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margin" w:tblpY="2011"/>
        <w:tblW w:w="96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781"/>
        <w:gridCol w:w="920"/>
        <w:gridCol w:w="567"/>
        <w:gridCol w:w="967"/>
        <w:gridCol w:w="734"/>
        <w:gridCol w:w="887"/>
        <w:gridCol w:w="814"/>
        <w:gridCol w:w="992"/>
        <w:gridCol w:w="618"/>
      </w:tblGrid>
      <w:tr w:rsidR="00BB2980" w:rsidRPr="00BB2980" w:rsidTr="00BB2980">
        <w:trPr>
          <w:trHeight w:val="99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Variabl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Expected</w:t>
            </w:r>
            <w:proofErr w:type="spellEnd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 xml:space="preserve"> allometry </w:t>
            </w: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coefficient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Observed</w:t>
            </w:r>
            <w:proofErr w:type="spellEnd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 xml:space="preserve"> allometry </w:t>
            </w: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coefficient</w:t>
            </w:r>
            <w:proofErr w:type="spellEnd"/>
          </w:p>
        </w:tc>
        <w:tc>
          <w:tcPr>
            <w:tcW w:w="7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Observed</w:t>
            </w:r>
            <w:proofErr w:type="spellEnd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departure</w:t>
            </w:r>
            <w:proofErr w:type="spellEnd"/>
          </w:p>
        </w:tc>
        <w:tc>
          <w:tcPr>
            <w:tcW w:w="318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Untrimmed</w:t>
            </w:r>
            <w:proofErr w:type="spellEnd"/>
          </w:p>
        </w:tc>
        <w:tc>
          <w:tcPr>
            <w:tcW w:w="331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Trimmed</w:t>
            </w:r>
            <w:proofErr w:type="spellEnd"/>
          </w:p>
        </w:tc>
      </w:tr>
      <w:tr w:rsidR="00BB2980" w:rsidRPr="00BB2980" w:rsidTr="00BB2980">
        <w:trPr>
          <w:trHeight w:val="96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8"/>
                <w:lang w:eastAsia="es-MX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Resampled</w:t>
            </w:r>
            <w:proofErr w:type="spellEnd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 xml:space="preserve"> allometry </w:t>
            </w: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coefficie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Bias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95 % CI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Growth</w:t>
            </w:r>
            <w:proofErr w:type="spellEnd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trend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Resampled</w:t>
            </w:r>
            <w:proofErr w:type="spellEnd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 xml:space="preserve"> allometry </w:t>
            </w: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coefficient</w:t>
            </w:r>
            <w:proofErr w:type="spellEnd"/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Bi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95 % CI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Growth</w:t>
            </w:r>
            <w:proofErr w:type="spellEnd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trend</w:t>
            </w:r>
            <w:proofErr w:type="spellEnd"/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L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8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6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5-0.2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8-0.23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H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0.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0.143-0.2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47-0.2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RU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0.1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-0.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0.2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0.211-0.2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22-0.2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0.1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-0.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0.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0.211-0.28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23-0.2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SMT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1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80-0.38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9-0.3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Hla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35-0.27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36-0.2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HlatT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1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10-0.2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59-0.2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Hme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5-0.3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4-0.30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HmedT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25-0.33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7-0.1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Edi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35-0.27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36-0.2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Ecu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59-0.3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74-0.3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Ecul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15-0.28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44-0.2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Ec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39-0.2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68-0.2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Ecr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1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88-0.36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3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51-0.3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1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48-0.2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48-0.2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CT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5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90-0.23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00-0.2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Fd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46-0.29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53-0.2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Fdc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72-.1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58</w:t>
            </w: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10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Fcu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97-0.2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=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9-0.2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Fcul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2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165-.0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144</w:t>
            </w: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  <w:tr w:rsidR="00BB2980" w:rsidRPr="00BB2980" w:rsidTr="00BB2980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Fc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1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8-0.27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8-0.2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+</w:t>
            </w:r>
          </w:p>
        </w:tc>
      </w:tr>
      <w:tr w:rsidR="00BB2980" w:rsidRPr="00BB2980" w:rsidTr="00BB2980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Fcr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0.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</w:t>
            </w: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3-0.13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6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0.008-0.1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980" w:rsidRPr="00BB2980" w:rsidRDefault="00BB2980" w:rsidP="00BB298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</w:pPr>
            <w:r w:rsidRPr="00BB298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es-MX"/>
              </w:rPr>
              <w:t>-</w:t>
            </w:r>
          </w:p>
        </w:tc>
      </w:tr>
    </w:tbl>
    <w:p w:rsidR="0065558A" w:rsidRPr="005E5F55" w:rsidRDefault="0065558A">
      <w:pPr>
        <w:rPr>
          <w:lang w:val="en-US"/>
        </w:rPr>
      </w:pPr>
    </w:p>
    <w:sectPr w:rsidR="0065558A" w:rsidRPr="005E5F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F55"/>
    <w:rsid w:val="005E5F55"/>
    <w:rsid w:val="0065558A"/>
    <w:rsid w:val="00731169"/>
    <w:rsid w:val="009757CC"/>
    <w:rsid w:val="00BB2980"/>
    <w:rsid w:val="00ED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EB5E7-0FFF-4F8F-B29D-687684B7E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E5F5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E5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9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9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</cp:lastModifiedBy>
  <cp:revision>3</cp:revision>
  <dcterms:created xsi:type="dcterms:W3CDTF">2019-12-17T15:54:00Z</dcterms:created>
  <dcterms:modified xsi:type="dcterms:W3CDTF">2019-12-18T18:10:00Z</dcterms:modified>
</cp:coreProperties>
</file>